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B86" w:rsidRPr="00E551D2" w:rsidRDefault="005D0B86" w:rsidP="005D0B86">
      <w:pPr>
        <w:ind w:left="-142" w:right="-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</w:t>
      </w:r>
      <w:r w:rsidRPr="00E551D2">
        <w:rPr>
          <w:rFonts w:ascii="Times New Roman" w:hAnsi="Times New Roman" w:cs="Times New Roman"/>
          <w:b/>
        </w:rPr>
        <w:t>: Quintile specific coverage of disease prevention and environmental health indicators in Ghana, 1995-2030</w:t>
      </w:r>
    </w:p>
    <w:tbl>
      <w:tblPr>
        <w:tblpPr w:leftFromText="180" w:rightFromText="180" w:vertAnchor="text" w:horzAnchor="page" w:tblpX="1327" w:tblpY="10"/>
        <w:tblOverlap w:val="never"/>
        <w:tblW w:w="4872" w:type="pct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1396"/>
        <w:gridCol w:w="1681"/>
        <w:gridCol w:w="1702"/>
        <w:gridCol w:w="1658"/>
        <w:gridCol w:w="1756"/>
        <w:gridCol w:w="1250"/>
      </w:tblGrid>
      <w:tr w:rsidR="005D0B86" w:rsidRPr="00E551D2" w:rsidTr="00FA3D50">
        <w:trPr>
          <w:trHeight w:val="227"/>
        </w:trPr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icators</w:t>
            </w:r>
          </w:p>
        </w:tc>
        <w:tc>
          <w:tcPr>
            <w:tcW w:w="426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edicted coverage in year (95% </w:t>
            </w:r>
            <w:proofErr w:type="spellStart"/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I</w:t>
            </w:r>
            <w:proofErr w:type="spellEnd"/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proofErr w:type="spellStart"/>
            <w:r w:rsidRPr="00E551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ability</w:t>
            </w:r>
            <w:r w:rsidRPr="00E551D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5D0B86" w:rsidRPr="00E551D2" w:rsidTr="00FA3D50">
        <w:trPr>
          <w:trHeight w:val="227"/>
        </w:trPr>
        <w:tc>
          <w:tcPr>
            <w:tcW w:w="1629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Non-communicable disease: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5D0B86" w:rsidRPr="00E551D2" w:rsidTr="00FA3D50">
        <w:trPr>
          <w:trHeight w:val="227"/>
        </w:trPr>
        <w:tc>
          <w:tcPr>
            <w:tcW w:w="1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use of tobacco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Poores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 (74.9-86.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2 (84.3-92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 (90.3-98.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Poor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 (86.2-93.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 (91.8-96.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 (95.2-99.1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Middle clas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 (89.4-94.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 (93.9-97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 (96.5-99.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Rich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 (92.6-96.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 (95.8-98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 (97.7-99.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tabs>
                <w:tab w:val="left" w:pos="142"/>
                <w:tab w:val="left" w:pos="284"/>
              </w:tabs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Riches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 (95.3-97.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 (97.4-98.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 (98.5-99.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Malari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0B86" w:rsidRPr="00E551D2" w:rsidTr="00FA3D50">
        <w:trPr>
          <w:trHeight w:val="227"/>
        </w:trPr>
        <w:tc>
          <w:tcPr>
            <w:tcW w:w="2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NC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tabs>
                <w:tab w:val="left" w:pos="284"/>
              </w:tabs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Poores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 (6.9-25.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7 (42.9-86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 (85.0-99.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9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Poor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 (3.4-14.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7 (52.2-90.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 (97.7-100.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9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Middle clas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 (3.9-15.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7 (39.9-85.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 (89.5-100.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Rich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 (3.8-16.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7 (27.7-78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 (72.4-99.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5.3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Riches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 (5.6-21.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 (20.2-73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3 (33.8-99.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4.7%</w:t>
            </w:r>
          </w:p>
        </w:tc>
      </w:tr>
      <w:tr w:rsidR="005D0B86" w:rsidRPr="00E551D2" w:rsidTr="00FA3D50">
        <w:trPr>
          <w:trHeight w:val="227"/>
        </w:trPr>
        <w:tc>
          <w:tcPr>
            <w:tcW w:w="340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TNW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Poores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 (6.1-18.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 (55.8-83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 (98.3-99.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Poor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 (4.7-13.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 (48.9-79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 (97.9-99.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tabs>
                <w:tab w:val="left" w:pos="284"/>
              </w:tabs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Middle clas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2.9-9.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6 (37.9-71.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 (96.9-99.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Rich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(2.2-7.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 (30.7-63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 (95.4-99.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Riches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 (2.4-7.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 (32.6-66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 (95.9-99.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1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Environmental health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MS Mincho" w:hAnsi="Times New Roman" w:cs="Times New Roman"/>
                <w:noProof/>
                <w:sz w:val="18"/>
                <w:szCs w:val="18"/>
              </w:rPr>
            </w:pPr>
          </w:p>
        </w:tc>
      </w:tr>
      <w:tr w:rsidR="005D0B86" w:rsidRPr="00E551D2" w:rsidTr="00FA3D50">
        <w:trPr>
          <w:trHeight w:val="227"/>
        </w:trPr>
        <w:tc>
          <w:tcPr>
            <w:tcW w:w="1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proved wate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MS Mincho" w:hAnsi="Times New Roman" w:cs="Times New Roman"/>
                <w:noProof/>
                <w:sz w:val="18"/>
                <w:szCs w:val="18"/>
              </w:rPr>
            </w:pP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Poores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 (18.5-42.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8 (38.7-63.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5 (59.1-83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1 (80.6-96.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7.9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Poor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0 (29.2-57.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 (53.5-76.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6 (71.9-90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 (88.0-98.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Middle clas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 (46.9-73.9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 (70.7-87.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2 (85.1-95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 (94.4-99.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Rich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8 (65.5-85.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6 (84.3-93.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 (92.7-97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 (97.2-99.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Riches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 (83.8-94.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 (93.6-97.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 (97.2-99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 (99.0-99.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1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equate sanitatio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MS Mincho" w:hAnsi="Times New Roman" w:cs="Times New Roman"/>
                <w:noProof/>
                <w:sz w:val="18"/>
                <w:szCs w:val="18"/>
              </w:rPr>
            </w:pP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Poores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 (0.2-0.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0.9-2.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 (3.4-11.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 (17.9-58.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Poor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 (1.7-5.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 (7.7-18.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 (24.6-51.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 (68.4-92.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2.8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Middle clas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 (8.6-21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 (30.4-51.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5 (63.2-84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 (91.5-98.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9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Rich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 (20.0-42.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 (54.6-74.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5 (82.3-93.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 (96.6-99.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D0B86" w:rsidRPr="00E551D2" w:rsidTr="00FA3D50">
        <w:trPr>
          <w:trHeight w:val="227"/>
        </w:trPr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Richest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 (36.9-62.2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 (72.7-87.2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 (91.0-97.1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tabs>
                <w:tab w:val="left" w:pos="1155"/>
              </w:tabs>
              <w:spacing w:before="60" w:after="60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 (98.4-99.8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B86" w:rsidRPr="00E551D2" w:rsidRDefault="005D0B86" w:rsidP="00FA3D50">
            <w:pPr>
              <w:spacing w:before="60" w:after="60"/>
              <w:ind w:left="-284" w:firstLine="2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</w:tbl>
    <w:p w:rsidR="00FB4363" w:rsidRPr="005D0B86" w:rsidRDefault="005D0B86" w:rsidP="005D0B86">
      <w:pPr>
        <w:spacing w:line="0" w:lineRule="atLeast"/>
        <w:ind w:left="-142"/>
        <w:rPr>
          <w:rFonts w:ascii="Times New Roman" w:hAnsi="Times New Roman" w:cs="Times New Roman"/>
          <w:sz w:val="20"/>
          <w:szCs w:val="20"/>
        </w:rPr>
      </w:pPr>
      <w:r w:rsidRPr="00F141FF">
        <w:rPr>
          <w:rFonts w:ascii="Times New Roman" w:hAnsi="Times New Roman" w:cs="Times New Roman"/>
          <w:sz w:val="20"/>
          <w:szCs w:val="20"/>
        </w:rPr>
        <w:t>Note:</w:t>
      </w:r>
      <w:r w:rsidRPr="00236C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E7786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bability of meeting the target of 80% health service coverage by 2030; </w:t>
      </w:r>
      <w:proofErr w:type="spellStart"/>
      <w:r>
        <w:rPr>
          <w:rFonts w:ascii="Times New Roman" w:hAnsi="Times New Roman" w:cs="Times New Roman"/>
          <w:sz w:val="20"/>
          <w:szCs w:val="20"/>
        </w:rPr>
        <w:t>C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Pr="00C53E4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dibl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 w:rsidRPr="00C53E40">
        <w:rPr>
          <w:rFonts w:ascii="Times New Roman" w:eastAsia="Times New Roman" w:hAnsi="Times New Roman" w:cs="Times New Roman"/>
          <w:color w:val="000000"/>
          <w:sz w:val="20"/>
          <w:szCs w:val="20"/>
        </w:rPr>
        <w:t>nterv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A36816">
        <w:rPr>
          <w:rFonts w:ascii="Times New Roman" w:hAnsi="Times New Roman" w:cs="Times New Roman"/>
          <w:sz w:val="20"/>
          <w:szCs w:val="20"/>
        </w:rPr>
        <w:t>ITNC: children under 5 who slept under an insecticide-treated bed net; ITNW: pregnant women who slept under an insecticide-treated bed net.</w:t>
      </w:r>
      <w:bookmarkStart w:id="0" w:name="_GoBack"/>
      <w:bookmarkEnd w:id="0"/>
    </w:p>
    <w:sectPr w:rsidR="00FB4363" w:rsidRPr="005D0B86" w:rsidSect="005D0B86">
      <w:pgSz w:w="12240" w:h="15840"/>
      <w:pgMar w:top="1440" w:right="132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B86"/>
    <w:rsid w:val="005D0B86"/>
    <w:rsid w:val="00681D5A"/>
    <w:rsid w:val="00FB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904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102</Characters>
  <Application>Microsoft Macintosh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 Zhang</dc:creator>
  <cp:keywords/>
  <dc:description/>
  <cp:lastModifiedBy>Cherri Zhang</cp:lastModifiedBy>
  <cp:revision>1</cp:revision>
  <dcterms:created xsi:type="dcterms:W3CDTF">2019-05-03T05:27:00Z</dcterms:created>
  <dcterms:modified xsi:type="dcterms:W3CDTF">2019-05-03T05:30:00Z</dcterms:modified>
</cp:coreProperties>
</file>